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CF850" w14:textId="77777777" w:rsidR="002957EB" w:rsidRDefault="000C769D">
      <w:pPr>
        <w:spacing w:after="240"/>
        <w:jc w:val="center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concomita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dication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glucocorticoid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/dose of VRC</w:t>
      </w:r>
    </w:p>
    <w:tbl>
      <w:tblPr>
        <w:tblW w:w="9444" w:type="dxa"/>
        <w:jc w:val="center"/>
        <w:tblLayout w:type="fixed"/>
        <w:tblLook w:val="04A0" w:firstRow="1" w:lastRow="0" w:firstColumn="1" w:lastColumn="0" w:noHBand="0" w:noVBand="1"/>
      </w:tblPr>
      <w:tblGrid>
        <w:gridCol w:w="3625"/>
        <w:gridCol w:w="1170"/>
        <w:gridCol w:w="3394"/>
        <w:gridCol w:w="1255"/>
      </w:tblGrid>
      <w:tr w:rsidR="002957EB" w14:paraId="7C870043" w14:textId="77777777">
        <w:trPr>
          <w:trHeight w:val="560"/>
          <w:jc w:val="center"/>
        </w:trPr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EDE0B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922B1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499D9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5"/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dose</w:t>
            </w:r>
            <w:bookmarkEnd w:id="0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g·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/(m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)],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EE07D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957EB" w14:paraId="49ECBCB4" w14:textId="77777777">
        <w:trPr>
          <w:trHeight w:val="320"/>
          <w:jc w:val="center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F6E9" w14:textId="77777777" w:rsidR="002957EB" w:rsidRDefault="000C769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2A20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F387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 (2.86, 11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15D15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˂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  <w:bookmarkStart w:id="1" w:name="OLE_LINK21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bookmarkEnd w:id="1"/>
          </w:p>
        </w:tc>
      </w:tr>
      <w:tr w:rsidR="002957EB" w14:paraId="03A583A9" w14:textId="77777777">
        <w:trPr>
          <w:trHeight w:val="320"/>
          <w:jc w:val="center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2993" w14:textId="77777777" w:rsidR="002957EB" w:rsidRDefault="000C769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comitant with </w:t>
            </w:r>
            <w:bookmarkStart w:id="2" w:name="OLE_LINK4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corticoids</w:t>
            </w:r>
            <w:bookmarkEnd w:id="2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9A41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B61D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5 (1.98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2BCF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957EB" w14:paraId="30E5761E" w14:textId="77777777">
        <w:trPr>
          <w:trHeight w:val="320"/>
          <w:jc w:val="center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AD9A" w14:textId="77777777" w:rsidR="002957EB" w:rsidRDefault="000C769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6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bookmarkEnd w:id="3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EA86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0102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 (1.77, 6.5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5539C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˂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2957EB" w14:paraId="65374E8D" w14:textId="77777777">
        <w:trPr>
          <w:trHeight w:val="455"/>
          <w:jc w:val="center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2CB2" w14:textId="77777777" w:rsidR="002957EB" w:rsidRDefault="000C769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7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/MET</w:t>
            </w:r>
            <w:bookmarkEnd w:id="4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93A9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A2EC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 (2.44, 8.1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FA1F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2957EB" w14:paraId="4D383F41" w14:textId="77777777">
        <w:trPr>
          <w:trHeight w:val="320"/>
          <w:jc w:val="center"/>
        </w:trPr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D6884" w14:textId="77777777" w:rsidR="002957EB" w:rsidRDefault="000C769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8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 PRE/MET</w:t>
            </w:r>
            <w:bookmarkEnd w:id="5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F5C02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97A37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 (1.87, 6.0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26061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˂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</w:tbl>
    <w:p w14:paraId="01DF8E8A" w14:textId="77777777" w:rsidR="002957EB" w:rsidRDefault="000C769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X: Dexamethasone; PRE: Prednisone/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rednisolone; MET: Methylprednisolone</w:t>
      </w:r>
    </w:p>
    <w:p w14:paraId="786BE326" w14:textId="77777777" w:rsidR="002957EB" w:rsidRDefault="000C76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i/>
          <w:iCs/>
          <w:kern w:val="0"/>
          <w:sz w:val="20"/>
          <w:szCs w:val="20"/>
          <w:vertAlign w:val="superscript"/>
        </w:rPr>
        <w:t xml:space="preserve">a </w:t>
      </w:r>
      <w:r>
        <w:rPr>
          <w:rFonts w:ascii="Times New Roman" w:eastAsia="宋体" w:hAnsi="Times New Roman"/>
          <w:i/>
          <w:iCs/>
          <w:kern w:val="0"/>
          <w:sz w:val="20"/>
          <w:szCs w:val="20"/>
        </w:rPr>
        <w:t>P</w:t>
      </w:r>
      <w:r>
        <w:rPr>
          <w:rFonts w:ascii="Times New Roman" w:eastAsia="宋体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 xml:space="preserve">calculated comparing control group with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oncomitant glucocorticoids group by Mann-Whitney U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DF630A7" w14:textId="77777777" w:rsidR="002957EB" w:rsidRDefault="000C769D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eastAsia="等线" w:hAnsi="Times New Roman" w:cs="Times New Roman"/>
          <w:i/>
          <w:iCs/>
          <w:kern w:val="0"/>
          <w:sz w:val="20"/>
          <w:szCs w:val="20"/>
          <w:vertAlign w:val="superscript"/>
        </w:rPr>
        <w:t xml:space="preserve">b </w:t>
      </w:r>
      <w:r>
        <w:rPr>
          <w:rFonts w:ascii="Times New Roman" w:eastAsia="宋体" w:hAnsi="Times New Roman"/>
          <w:i/>
          <w:iCs/>
          <w:kern w:val="0"/>
          <w:sz w:val="20"/>
          <w:szCs w:val="20"/>
        </w:rPr>
        <w:t>P</w:t>
      </w:r>
      <w:r>
        <w:rPr>
          <w:rFonts w:ascii="Times New Roman" w:eastAsia="宋体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 xml:space="preserve">calculated comparing among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DEX group, PRE/ME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roup and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DEX+PRE/ME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roup b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Kruskal-Wallis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test</w:t>
      </w:r>
      <w:r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>.</w:t>
      </w:r>
    </w:p>
    <w:p w14:paraId="48B54D36" w14:textId="77777777" w:rsidR="002957EB" w:rsidRDefault="000C76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i/>
          <w:iCs/>
          <w:color w:val="231F20"/>
          <w:kern w:val="0"/>
          <w:sz w:val="20"/>
          <w:szCs w:val="20"/>
          <w:vertAlign w:val="superscript"/>
        </w:rPr>
        <w:t xml:space="preserve">c </w:t>
      </w:r>
      <w:r>
        <w:rPr>
          <w:rFonts w:ascii="Times New Roman" w:eastAsia="宋体" w:hAnsi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 xml:space="preserve">calculated comparing control group with concomitant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EX group, or PRE/MET group, or DEX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+ PRE/MET group </w:t>
      </w:r>
      <w:r>
        <w:rPr>
          <w:rFonts w:ascii="Times New Roman" w:hAnsi="Times New Roman" w:cs="Times New Roman"/>
          <w:sz w:val="20"/>
          <w:szCs w:val="20"/>
        </w:rPr>
        <w:t>by Mann-Whitney U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E5FE296" w14:textId="77777777" w:rsidR="002957EB" w:rsidRDefault="002957EB">
      <w:pPr>
        <w:rPr>
          <w:rFonts w:ascii="Times New Roman" w:eastAsia="等线" w:hAnsi="Times New Roman" w:cs="Times New Roman"/>
          <w:i/>
          <w:iCs/>
          <w:color w:val="231F20"/>
          <w:kern w:val="0"/>
          <w:szCs w:val="21"/>
          <w:vertAlign w:val="superscript"/>
        </w:rPr>
      </w:pPr>
    </w:p>
    <w:p w14:paraId="6F8489C1" w14:textId="77777777" w:rsidR="002957EB" w:rsidRDefault="000C76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A5954B" w14:textId="77777777" w:rsidR="002957EB" w:rsidRDefault="000C769D">
      <w:pPr>
        <w:spacing w:after="240"/>
        <w:jc w:val="center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ect of glucocorticoid 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/dose of VRC in the same patient</w:t>
      </w:r>
    </w:p>
    <w:tbl>
      <w:tblPr>
        <w:tblW w:w="9409" w:type="dxa"/>
        <w:jc w:val="center"/>
        <w:tblLayout w:type="fixed"/>
        <w:tblLook w:val="04A0" w:firstRow="1" w:lastRow="0" w:firstColumn="1" w:lastColumn="0" w:noHBand="0" w:noVBand="1"/>
      </w:tblPr>
      <w:tblGrid>
        <w:gridCol w:w="2558"/>
        <w:gridCol w:w="2295"/>
        <w:gridCol w:w="3450"/>
        <w:gridCol w:w="1106"/>
      </w:tblGrid>
      <w:tr w:rsidR="002957EB" w14:paraId="393DB25F" w14:textId="77777777">
        <w:trPr>
          <w:trHeight w:val="755"/>
          <w:jc w:val="center"/>
        </w:trPr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D328A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6" w:name="_Hlk56457398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ncomitant </w:t>
            </w:r>
            <w:bookmarkEnd w:id="6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8BF3D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centrations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D383D" w14:textId="77777777" w:rsidR="002957EB" w:rsidRDefault="000C76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/dose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g·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/(m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],</w:t>
            </w:r>
          </w:p>
          <w:p w14:paraId="7AE35506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1B159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2957EB" w14:paraId="7457321C" w14:textId="77777777">
        <w:trPr>
          <w:trHeight w:val="40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B6EA" w14:textId="77777777" w:rsidR="002957EB" w:rsidRDefault="000C769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ucocorticoids</w:t>
            </w:r>
          </w:p>
          <w:p w14:paraId="43A5DEAA" w14:textId="77777777" w:rsidR="002957EB" w:rsidRDefault="000C7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E750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D3CF" w14:textId="77777777" w:rsidR="002957EB" w:rsidRDefault="002957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8DA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3</w:t>
            </w:r>
          </w:p>
        </w:tc>
      </w:tr>
      <w:tr w:rsidR="002957EB" w14:paraId="476E1F2E" w14:textId="77777777">
        <w:trPr>
          <w:trHeight w:hRule="exact" w:val="40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5D93" w14:textId="77777777" w:rsidR="002957EB" w:rsidRDefault="000C769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(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9E8E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, 4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725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5 (2.41, 9.4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769C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957EB" w14:paraId="6FE01CF4" w14:textId="77777777">
        <w:trPr>
          <w:trHeight w:hRule="exact" w:val="40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FFC0" w14:textId="77777777" w:rsidR="002957EB" w:rsidRDefault="000C769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(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52F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2, 7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F035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 (1.78, 7.4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E67D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957EB" w14:paraId="044A4386" w14:textId="77777777">
        <w:trPr>
          <w:trHeight w:val="40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AACA" w14:textId="77777777" w:rsidR="002957EB" w:rsidRDefault="000C7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X (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BB76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5A90" w14:textId="77777777" w:rsidR="002957EB" w:rsidRDefault="002957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FEBB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2957EB" w14:paraId="02E82E2C" w14:textId="77777777">
        <w:trPr>
          <w:trHeight w:hRule="exact" w:val="40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1B43" w14:textId="77777777" w:rsidR="002957EB" w:rsidRDefault="000C769D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(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99E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, 4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08F7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25 (2.41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CCD6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957EB" w14:paraId="542BFB32" w14:textId="77777777">
        <w:trPr>
          <w:trHeight w:hRule="exact" w:val="40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0E33" w14:textId="77777777" w:rsidR="002957EB" w:rsidRDefault="000C769D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(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878E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, 6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38F1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 (2.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.2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2DAB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957EB" w14:paraId="30914382" w14:textId="77777777">
        <w:trPr>
          <w:trHeight w:val="40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9398" w14:textId="77777777" w:rsidR="002957EB" w:rsidRDefault="000C7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 (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ED4F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C74B" w14:textId="77777777" w:rsidR="002957EB" w:rsidRDefault="002957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48A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9</w:t>
            </w:r>
          </w:p>
        </w:tc>
      </w:tr>
      <w:tr w:rsidR="002957EB" w14:paraId="52A20808" w14:textId="77777777">
        <w:trPr>
          <w:trHeight w:hRule="exact" w:val="40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9536" w14:textId="77777777" w:rsidR="002957EB" w:rsidRDefault="000C769D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(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214B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 (2.7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.25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0A92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 (1.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.3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5217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957EB" w14:paraId="3A33DF71" w14:textId="77777777">
        <w:trPr>
          <w:trHeight w:hRule="exact" w:val="40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0648" w14:textId="77777777" w:rsidR="002957EB" w:rsidRDefault="000C769D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(n=3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B6CD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.7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.25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8441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 (1.7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.2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8AC7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957EB" w14:paraId="49265377" w14:textId="77777777">
        <w:trPr>
          <w:trHeight w:val="40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C24C" w14:textId="77777777" w:rsidR="002957EB" w:rsidRDefault="000C7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/MET</w:t>
            </w:r>
          </w:p>
          <w:p w14:paraId="3E9DCC0E" w14:textId="77777777" w:rsidR="002957EB" w:rsidRDefault="000C7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0509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FCD8" w14:textId="77777777" w:rsidR="002957EB" w:rsidRDefault="002957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A46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4</w:t>
            </w:r>
          </w:p>
        </w:tc>
      </w:tr>
      <w:tr w:rsidR="002957EB" w14:paraId="2F14A22A" w14:textId="77777777">
        <w:trPr>
          <w:trHeight w:hRule="exact" w:val="40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CC7A" w14:textId="77777777" w:rsidR="002957EB" w:rsidRDefault="000C769D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(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52C4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.5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F900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 (3.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3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5FFF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957EB" w14:paraId="34ED4E9D" w14:textId="77777777">
        <w:trPr>
          <w:trHeight w:hRule="exact" w:val="403"/>
          <w:jc w:val="center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DE7A5" w14:textId="77777777" w:rsidR="002957EB" w:rsidRDefault="000C769D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(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C7C3B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.5)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6D4BA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.78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BAFA0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EEDAD70" w14:textId="77777777" w:rsidR="002957EB" w:rsidRDefault="000C769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DEX: Dexamethasone; PRE: Prednisone/prednisolone; MET: Methylprednisolone</w:t>
      </w:r>
    </w:p>
    <w:p w14:paraId="4F235157" w14:textId="77777777" w:rsidR="002957EB" w:rsidRDefault="000C769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Cs w:val="21"/>
        </w:rPr>
        <w:t xml:space="preserve">N </w:t>
      </w:r>
      <w:r>
        <w:rPr>
          <w:rFonts w:ascii="Times New Roman" w:hAnsi="Times New Roman" w:cs="Times New Roman" w:hint="eastAsia"/>
          <w:szCs w:val="21"/>
        </w:rPr>
        <w:t>wa</w:t>
      </w:r>
      <w:r>
        <w:rPr>
          <w:rFonts w:ascii="Times New Roman" w:hAnsi="Times New Roman" w:cs="Times New Roman"/>
          <w:szCs w:val="21"/>
        </w:rPr>
        <w:t>s the number of patients enrolled</w:t>
      </w:r>
      <w:r>
        <w:rPr>
          <w:rFonts w:ascii="Times New Roman" w:hAnsi="Times New Roman" w:cs="Times New Roman" w:hint="eastAsia"/>
          <w:szCs w:val="21"/>
        </w:rPr>
        <w:t>, n represented the number of VRC concentrations in the group.</w:t>
      </w:r>
    </w:p>
    <w:p w14:paraId="18F46487" w14:textId="77777777" w:rsidR="002957EB" w:rsidRDefault="000C769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i/>
          <w:iCs/>
          <w:color w:val="000000"/>
          <w:kern w:val="0"/>
          <w:sz w:val="22"/>
          <w:vertAlign w:val="superscript"/>
        </w:rPr>
        <w:t xml:space="preserve">a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If there are multiple values that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atisfy the conditions for the same patient, the average value of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</w:rPr>
        <w:t>Cmin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/dos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sym w:font="Wingdings 2" w:char="F0CF"/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1000 was taken for calculation.</w:t>
      </w:r>
    </w:p>
    <w:p w14:paraId="72C1546C" w14:textId="77777777" w:rsidR="002957EB" w:rsidRDefault="000C769D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bookmarkStart w:id="7" w:name="OLE_LINK19"/>
      <w:r>
        <w:rPr>
          <w:rFonts w:ascii="Times New Roman" w:eastAsia="等线" w:hAnsi="Times New Roman" w:cs="Times New Roman"/>
          <w:i/>
          <w:iCs/>
          <w:color w:val="000000"/>
          <w:kern w:val="0"/>
          <w:sz w:val="22"/>
          <w:vertAlign w:val="superscript"/>
        </w:rPr>
        <w:t xml:space="preserve">b 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values was calculated </w:t>
      </w:r>
      <w:r>
        <w:rPr>
          <w:rFonts w:ascii="Times New Roman" w:hAnsi="Times New Roman" w:cs="Times New Roman"/>
          <w:sz w:val="20"/>
          <w:szCs w:val="20"/>
        </w:rPr>
        <w:t xml:space="preserve">comparing non-concomitant with concomitant glucocorticoids in the same patient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by Wilcoxon Rank Sum test.</w:t>
      </w:r>
    </w:p>
    <w:bookmarkEnd w:id="7"/>
    <w:p w14:paraId="7DD0BB13" w14:textId="77777777" w:rsidR="002957EB" w:rsidRDefault="002957EB">
      <w:pPr>
        <w:rPr>
          <w:rFonts w:ascii="Times New Roman" w:hAnsi="Times New Roman" w:cs="Times New Roman"/>
        </w:rPr>
        <w:sectPr w:rsidR="002957EB">
          <w:footerReference w:type="default" r:id="rId7"/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BA5D43E" w14:textId="77777777" w:rsidR="002957EB" w:rsidRDefault="000C76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effect of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candidate </w:t>
      </w:r>
      <w:r>
        <w:rPr>
          <w:rFonts w:ascii="Times New Roman" w:hAnsi="Times New Roman" w:cs="Times New Roman"/>
          <w:b/>
          <w:bCs/>
          <w:sz w:val="24"/>
          <w:szCs w:val="24"/>
        </w:rPr>
        <w:t>SNPs on</w:t>
      </w:r>
      <w:bookmarkStart w:id="8" w:name="OLE_LINK22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/dose of VRC</w:t>
      </w:r>
      <w:bookmarkEnd w:id="8"/>
      <w:r>
        <w:rPr>
          <w:rFonts w:ascii="Times New Roman" w:hAnsi="Times New Roman" w:cs="Times New Roman"/>
          <w:b/>
          <w:bCs/>
          <w:sz w:val="24"/>
          <w:szCs w:val="24"/>
        </w:rPr>
        <w:t xml:space="preserve"> (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=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55)</w:t>
      </w:r>
    </w:p>
    <w:tbl>
      <w:tblPr>
        <w:tblW w:w="10172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575"/>
        <w:gridCol w:w="1486"/>
        <w:gridCol w:w="1290"/>
        <w:gridCol w:w="1125"/>
        <w:gridCol w:w="2970"/>
        <w:gridCol w:w="1726"/>
      </w:tblGrid>
      <w:tr w:rsidR="002957EB" w14:paraId="06BE5CAD" w14:textId="77777777">
        <w:trPr>
          <w:trHeight w:val="56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C309B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y Haplotype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17B3B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166D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423B8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B3836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dose</w:t>
            </w:r>
          </w:p>
          <w:p w14:paraId="67285ECF" w14:textId="77777777" w:rsidR="002957EB" w:rsidRDefault="000C76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g·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/(m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],</w:t>
            </w:r>
          </w:p>
          <w:p w14:paraId="12CA1A52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07D9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957EB" w14:paraId="499A51BB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1E75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9" w:name="OLE_LINK9"/>
            <w:bookmarkStart w:id="10" w:name="OLE_LINK16" w:colFirst="2" w:colLast="2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2C19*2</w:t>
            </w:r>
            <w:bookmarkEnd w:id="9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3E87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2442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9A95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224A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5AC2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1 (2.18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8.6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913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1" w:name="OLE_LINK18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2</w:t>
            </w:r>
            <w:bookmarkEnd w:id="11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957EB" w14:paraId="4E6936C5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44AE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&gt;A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A792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5624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9591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CA7E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68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9.2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367E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957EB" w14:paraId="2C60DDBB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09D8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8673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C197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B990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9EE2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75(4.83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0.7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0835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957EB" w14:paraId="0EFA9FA0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07C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2" w:name="OLE_LINK10"/>
            <w:bookmarkEnd w:id="10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2C19*3</w:t>
            </w:r>
            <w:bookmarkEnd w:id="12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3E81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986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BE71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DE40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17FD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5 (2.3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8.8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1D7A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2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957EB" w14:paraId="5BAA4281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697C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&gt;A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81E7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5C2C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FB59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467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0 (3.6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0.7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5755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957EB" w14:paraId="7FD7C7B1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2B8D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8E26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1E0C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8ED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EDAD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2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C217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957EB" w14:paraId="7C6B862F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BB41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5A17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2E5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+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E2D4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C392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0 (3.7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1.0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88BC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1 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957EB" w14:paraId="4FE3BAFB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BCE0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3" w:name="OLE_LINK11" w:colFirst="0" w:colLast="0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2C19*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A454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2485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2B3E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C5C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9451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9 (2.73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9.5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D664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˂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bookmarkEnd w:id="13"/>
      <w:tr w:rsidR="002957EB" w14:paraId="5430F3E8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90460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&gt;T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C4DF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6B5C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AC25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EDD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0 (1.5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.9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432C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957EB" w14:paraId="200A598C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EE1C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4" w:name="OLE_LINK14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3A4</w:t>
            </w:r>
            <w:bookmarkEnd w:id="14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986B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6464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F83E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4548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9E11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5 (2.5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0.5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D3E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2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957EB" w14:paraId="232DB3B7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1E89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&gt;T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3CF8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CFB6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35E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04DC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8 (2.2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.7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12A8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957EB" w14:paraId="54D691BA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3C16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F234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A967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BF91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EDC5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3 (3.6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4.8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A570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957EB" w14:paraId="601E7A11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76D2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1F7F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105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+T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E00E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673B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0 (2.3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.7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1CDE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0.003 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957EB" w14:paraId="7EF44B23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BD1D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5" w:name="OLE_LINK15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3A5*3</w:t>
            </w:r>
            <w:bookmarkEnd w:id="15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BA55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767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1C95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4178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5B0F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0 (2.7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9.5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0658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69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957EB" w14:paraId="5C219FC9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37080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&gt;A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FE932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1DF09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614C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77B65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1 (2.28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8.15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5A396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957EB" w14:paraId="15EA1E42" w14:textId="77777777">
        <w:trPr>
          <w:trHeight w:hRule="exact" w:val="397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BCA3F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A9FC4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FE39E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BEDD3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FB827" w14:textId="77777777" w:rsidR="002957EB" w:rsidRDefault="000C76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1 (2.1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1.69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89DCA" w14:textId="77777777" w:rsidR="002957EB" w:rsidRDefault="00295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979594" w14:textId="77777777" w:rsidR="002957EB" w:rsidRDefault="000C76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 xml:space="preserve"> values was calculated by Kruskal-Wallis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est</w:t>
      </w:r>
      <w:r>
        <w:rPr>
          <w:rFonts w:ascii="Times New Roman" w:hAnsi="Times New Roman" w:cs="Times New Roman"/>
          <w:sz w:val="20"/>
          <w:szCs w:val="20"/>
        </w:rPr>
        <w:t xml:space="preserve"> to compare </w:t>
      </w:r>
      <w:proofErr w:type="spellStart"/>
      <w:r>
        <w:rPr>
          <w:rFonts w:ascii="Times New Roman" w:hAnsi="Times New Roman" w:cs="Times New Roman"/>
          <w:sz w:val="20"/>
          <w:szCs w:val="20"/>
        </w:rPr>
        <w:t>Cm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Dose </w:t>
      </w:r>
      <w:r>
        <w:rPr>
          <w:rFonts w:ascii="Times New Roman" w:hAnsi="Times New Roman" w:cs="Times New Roman" w:hint="eastAsia"/>
          <w:sz w:val="20"/>
          <w:szCs w:val="20"/>
        </w:rPr>
        <w:t>among</w:t>
      </w:r>
      <w:r>
        <w:rPr>
          <w:rFonts w:ascii="Times New Roman" w:hAnsi="Times New Roman" w:cs="Times New Roman"/>
          <w:sz w:val="20"/>
          <w:szCs w:val="20"/>
        </w:rPr>
        <w:t xml:space="preserve"> wild typ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heterozygous mutation and homozygous mutation of SNPs.</w:t>
      </w:r>
    </w:p>
    <w:p w14:paraId="3F52332B" w14:textId="77777777" w:rsidR="002957EB" w:rsidRDefault="000C769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>calculated comparing mutant type with wild type by Mann-Whitney U test.</w:t>
      </w:r>
    </w:p>
    <w:p w14:paraId="4F81E1BF" w14:textId="77777777" w:rsidR="002957EB" w:rsidRDefault="002957EB">
      <w:pPr>
        <w:rPr>
          <w:rFonts w:ascii="Times New Roman" w:hAnsi="Times New Roman" w:cs="Times New Roman"/>
        </w:rPr>
      </w:pPr>
    </w:p>
    <w:p w14:paraId="44BE3028" w14:textId="77777777" w:rsidR="002957EB" w:rsidRDefault="002957EB"/>
    <w:p w14:paraId="4F4A4B38" w14:textId="77777777" w:rsidR="002957EB" w:rsidRDefault="002957EB">
      <w:pPr>
        <w:pStyle w:val="ac"/>
        <w:spacing w:line="360" w:lineRule="auto"/>
        <w:ind w:firstLineChars="0" w:firstLine="0"/>
        <w:rPr>
          <w:rFonts w:ascii="Times New Roman" w:eastAsia="宋体" w:hAnsi="Times New Roman" w:cs="Times New Roman"/>
          <w:sz w:val="28"/>
          <w:szCs w:val="28"/>
        </w:rPr>
      </w:pPr>
    </w:p>
    <w:p w14:paraId="70347144" w14:textId="77777777" w:rsidR="002957EB" w:rsidRDefault="002957EB">
      <w:pPr>
        <w:rPr>
          <w:rFonts w:ascii="Times New Roman" w:hAnsi="Times New Roman" w:cs="Times New Roman"/>
        </w:rPr>
        <w:sectPr w:rsidR="002957EB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6EA3A50" w14:textId="77777777" w:rsidR="002957EB" w:rsidRDefault="000C769D">
      <w:pPr>
        <w:spacing w:after="240"/>
        <w:jc w:val="center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l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effect of candidate SNPs on influencing </w:t>
      </w:r>
      <w:r>
        <w:rPr>
          <w:rFonts w:ascii="Times New Roman" w:hAnsi="Times New Roman" w:cs="Times New Roman"/>
          <w:b/>
          <w:bCs/>
          <w:sz w:val="24"/>
          <w:szCs w:val="24"/>
        </w:rPr>
        <w:t>probability of the therapeutic window of V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nder comedication with glucocorticoid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N = 319)</w:t>
      </w:r>
    </w:p>
    <w:tbl>
      <w:tblPr>
        <w:tblW w:w="13911" w:type="dxa"/>
        <w:jc w:val="center"/>
        <w:tblLayout w:type="fixed"/>
        <w:tblLook w:val="04A0" w:firstRow="1" w:lastRow="0" w:firstColumn="1" w:lastColumn="0" w:noHBand="0" w:noVBand="1"/>
      </w:tblPr>
      <w:tblGrid>
        <w:gridCol w:w="1551"/>
        <w:gridCol w:w="2143"/>
        <w:gridCol w:w="2137"/>
        <w:gridCol w:w="2170"/>
        <w:gridCol w:w="2130"/>
        <w:gridCol w:w="945"/>
        <w:gridCol w:w="945"/>
        <w:gridCol w:w="945"/>
        <w:gridCol w:w="945"/>
      </w:tblGrid>
      <w:tr w:rsidR="002957EB" w14:paraId="55C6503D" w14:textId="77777777" w:rsidTr="00A53D1F">
        <w:trPr>
          <w:trHeight w:val="504"/>
          <w:jc w:val="center"/>
        </w:trPr>
        <w:tc>
          <w:tcPr>
            <w:tcW w:w="368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CBC53D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6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A7526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dose leve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4D114A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  <w:p w14:paraId="5A9D3699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468F1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ACBD4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A5B88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957EB" w14:paraId="2531AC5F" w14:textId="77777777" w:rsidTr="00A53D1F">
        <w:trPr>
          <w:trHeight w:val="600"/>
          <w:jc w:val="center"/>
        </w:trPr>
        <w:tc>
          <w:tcPr>
            <w:tcW w:w="368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011A37" w14:textId="77777777" w:rsidR="002957EB" w:rsidRDefault="002957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77298" w14:textId="77777777" w:rsidR="002957EB" w:rsidRDefault="000C7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therapeu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&lt;1.25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g·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/(m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·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3F70E" w14:textId="77777777" w:rsidR="002957EB" w:rsidRDefault="000C769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rapeu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[1.25, 12.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  <w:p w14:paraId="50B992A6" w14:textId="77777777" w:rsidR="002957EB" w:rsidRDefault="000C7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g·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/(m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·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BDDD7" w14:textId="77777777" w:rsidR="002957EB" w:rsidRDefault="000C7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ratherapeu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˃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5 (mg·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/(m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·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]</w:t>
            </w: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5BA84C1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F83BF7F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564DBE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5F14D5C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2957EB" w14:paraId="0DDE1C13" w14:textId="77777777" w:rsidTr="00A53D1F">
        <w:trPr>
          <w:trHeight w:hRule="exact" w:val="397"/>
          <w:jc w:val="center"/>
        </w:trPr>
        <w:tc>
          <w:tcPr>
            <w:tcW w:w="10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8C34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19 *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N = 3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A2F9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FC82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B6BA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03EB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957EB" w14:paraId="6B20F444" w14:textId="77777777" w:rsidTr="00A53D1F">
        <w:trPr>
          <w:trHeight w:hRule="exact" w:val="397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C63E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24428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FAFD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16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73CF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 (15.5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9302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1 (75.2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9729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 (9.3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B4CC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B2BB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0.0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6163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0.0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E850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89</w:t>
            </w:r>
          </w:p>
        </w:tc>
      </w:tr>
      <w:tr w:rsidR="002957EB" w14:paraId="2EF24DE3" w14:textId="77777777" w:rsidTr="00A53D1F">
        <w:trPr>
          <w:trHeight w:hRule="exact" w:val="397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BF2D" w14:textId="77777777" w:rsidR="002957EB" w:rsidRDefault="002957E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FF88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+A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15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0EA9C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 (7.6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53339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7 (86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ACF4D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 (5.7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7C4A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E904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18E4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C5E2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57EB" w14:paraId="494E81FA" w14:textId="77777777" w:rsidTr="00A53D1F">
        <w:trPr>
          <w:trHeight w:hRule="exact" w:val="397"/>
          <w:jc w:val="center"/>
        </w:trPr>
        <w:tc>
          <w:tcPr>
            <w:tcW w:w="10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CEB0" w14:textId="77777777" w:rsidR="002957EB" w:rsidRDefault="000C769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19 *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N = 3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0BE2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9DB0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58CE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B7F2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57EB" w14:paraId="257D7322" w14:textId="77777777" w:rsidTr="00A53D1F">
        <w:trPr>
          <w:trHeight w:hRule="exact" w:val="409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1D19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98689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3AA6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275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0C1BB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 (12.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4EB17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3 (81.1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BA81F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 (6.9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9424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EB9D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CB43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B264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50</w:t>
            </w:r>
          </w:p>
        </w:tc>
      </w:tr>
      <w:tr w:rsidR="002957EB" w14:paraId="0590AEB8" w14:textId="77777777" w:rsidTr="00A53D1F">
        <w:trPr>
          <w:trHeight w:hRule="exact" w:val="397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99CB" w14:textId="77777777" w:rsidR="002957EB" w:rsidRDefault="002957E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F4A8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+A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4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4D12A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 (9.1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8DCBF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 (79.5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976D6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11.4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B559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0DB9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2563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FCC3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57EB" w14:paraId="102B5C13" w14:textId="77777777" w:rsidTr="00A53D1F">
        <w:trPr>
          <w:trHeight w:hRule="exact" w:val="397"/>
          <w:jc w:val="center"/>
        </w:trPr>
        <w:tc>
          <w:tcPr>
            <w:tcW w:w="10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6F36" w14:textId="77777777" w:rsidR="002957EB" w:rsidRDefault="000C769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19 *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N = 3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1E17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5065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E5DE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51CF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57EB" w14:paraId="286F6041" w14:textId="77777777" w:rsidTr="00A53D1F">
        <w:trPr>
          <w:trHeight w:hRule="exact" w:val="397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11A0" w14:textId="00A79F23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248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2754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29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69330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 (10.9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971D4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7 (80.9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0A03D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(8.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3647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0DC5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1F73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gt;0.99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534C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39</w:t>
            </w:r>
          </w:p>
        </w:tc>
      </w:tr>
      <w:tr w:rsidR="002957EB" w14:paraId="74B92EA8" w14:textId="77777777" w:rsidTr="00A53D1F">
        <w:trPr>
          <w:trHeight w:hRule="exact" w:val="397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68B1" w14:textId="1450375B" w:rsidR="002957EB" w:rsidRPr="00A53D1F" w:rsidRDefault="002957EB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284A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2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B7E7E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19.2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078ED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 (80.8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BC4B6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3ED5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1425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B412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EE34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57EB" w14:paraId="14A8A826" w14:textId="77777777" w:rsidTr="00A53D1F">
        <w:trPr>
          <w:trHeight w:hRule="exact" w:val="397"/>
          <w:jc w:val="center"/>
        </w:trPr>
        <w:tc>
          <w:tcPr>
            <w:tcW w:w="10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E747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3A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N = 3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7F8F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7906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C07B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1EB4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57EB" w14:paraId="3BF6FFA3" w14:textId="77777777" w:rsidTr="00A53D1F">
        <w:trPr>
          <w:trHeight w:hRule="exact" w:val="397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7B98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64643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3C21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170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88386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 (11.8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A74BC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2 (77.6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D2DF5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 (10.6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EBCA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91C7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gt;0.9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60A1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B218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0.033</w:t>
            </w:r>
          </w:p>
        </w:tc>
      </w:tr>
      <w:tr w:rsidR="002957EB" w14:paraId="1B07A671" w14:textId="77777777" w:rsidTr="00A53D1F">
        <w:trPr>
          <w:trHeight w:hRule="exact" w:val="397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DD8B" w14:textId="77777777" w:rsidR="002957EB" w:rsidRDefault="002957E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E25B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+TT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149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C9420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 (11.4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B6C03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6 (84.6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B8781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 (4.0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4698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E9D2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E466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F5FD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57EB" w14:paraId="5CE7A07B" w14:textId="77777777" w:rsidTr="00A53D1F">
        <w:trPr>
          <w:trHeight w:hRule="exact" w:val="397"/>
          <w:jc w:val="center"/>
        </w:trPr>
        <w:tc>
          <w:tcPr>
            <w:tcW w:w="10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0FBD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3A5 *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N = 3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76DA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5955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E2B0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631A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57EB" w14:paraId="3FC2FB88" w14:textId="77777777" w:rsidTr="00A53D1F">
        <w:trPr>
          <w:trHeight w:hRule="exact" w:val="410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65D3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7674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3301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14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8A806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 (8.3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2AEFD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9 (82.6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024AF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 (9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2251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67FA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A088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82E2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98</w:t>
            </w:r>
          </w:p>
        </w:tc>
      </w:tr>
      <w:tr w:rsidR="002957EB" w14:paraId="4179375A" w14:textId="77777777" w:rsidTr="00A53D1F">
        <w:trPr>
          <w:trHeight w:hRule="exact" w:val="397"/>
          <w:jc w:val="center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86BBF" w14:textId="77777777" w:rsidR="002957EB" w:rsidRDefault="002957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A41F9" w14:textId="77777777" w:rsidR="002957EB" w:rsidRDefault="000C76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+A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 = 17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11C127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 (14.3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2BCAE3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9 (79.4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133882" w14:textId="77777777" w:rsidR="002957EB" w:rsidRDefault="000C76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6.3%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BCF75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29BA3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997C7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085C8" w14:textId="77777777" w:rsidR="002957EB" w:rsidRDefault="002957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624D4E89" w14:textId="77777777" w:rsidR="002957EB" w:rsidRDefault="000C769D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</w:t>
      </w: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  <w:vertAlign w:val="superscript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values was calculated comparing mutant type with wild type by Chi-Square test. </w:t>
      </w:r>
    </w:p>
    <w:p w14:paraId="4ACACB9D" w14:textId="77777777" w:rsidR="002957EB" w:rsidRDefault="000C769D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  <w:sectPr w:rsidR="002957EB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</w:rPr>
        <w:t xml:space="preserve">P </w:t>
      </w: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  <w:vertAlign w:val="superscript"/>
        </w:rPr>
        <w:t>b-d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was the value of subtherapeutic/therapeutic/supratherapeutic </w:t>
      </w:r>
      <w:proofErr w:type="spellStart"/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Cmin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/dose level compared to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the group of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mutant type and the group of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wild type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by Chi-Square test respectively.</w:t>
      </w:r>
    </w:p>
    <w:p w14:paraId="60F22AD0" w14:textId="77777777" w:rsidR="002957EB" w:rsidRDefault="002957EB">
      <w:pPr>
        <w:widowControl/>
      </w:pPr>
    </w:p>
    <w:p w14:paraId="4561532A" w14:textId="31ECA044" w:rsidR="002957EB" w:rsidRPr="00693165" w:rsidRDefault="00693165" w:rsidP="00693165">
      <w:pPr>
        <w:widowControl/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sequence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YP45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olymorphisms</w:t>
      </w:r>
    </w:p>
    <w:tbl>
      <w:tblPr>
        <w:tblpPr w:leftFromText="180" w:rightFromText="180" w:vertAnchor="text" w:horzAnchor="page" w:tblpXSpec="center" w:tblpY="748"/>
        <w:tblOverlap w:val="never"/>
        <w:tblW w:w="1371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1623"/>
      </w:tblGrid>
      <w:tr w:rsidR="00693165" w14:paraId="417E1FB8" w14:textId="77777777" w:rsidTr="00693165">
        <w:trPr>
          <w:trHeight w:val="560"/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FDAF4" w14:textId="77777777" w:rsidR="00693165" w:rsidRDefault="00693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y Haplotype</w:t>
            </w:r>
          </w:p>
          <w:p w14:paraId="41C057C9" w14:textId="51F5480E" w:rsidR="00693165" w:rsidRDefault="00693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E4872" w14:textId="77777777" w:rsidR="00693165" w:rsidRDefault="00693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</w:t>
            </w:r>
          </w:p>
        </w:tc>
      </w:tr>
      <w:tr w:rsidR="00693165" w:rsidRPr="00693165" w14:paraId="613F8276" w14:textId="77777777" w:rsidTr="00693165">
        <w:trPr>
          <w:trHeight w:val="32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910A" w14:textId="77777777" w:rsidR="00693165" w:rsidRPr="00693165" w:rsidRDefault="00693165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C19*2</w:t>
            </w:r>
          </w:p>
          <w:p w14:paraId="1E93BBAC" w14:textId="6335D88D" w:rsidR="00693165" w:rsidRPr="00693165" w:rsidRDefault="00693165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rs4244285</w:t>
            </w: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DEC8" w14:textId="3C975FC6" w:rsidR="00693165" w:rsidRPr="00693165" w:rsidRDefault="00693165" w:rsidP="006931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9316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CAGAGCTTGGCATATTGTATC</w:t>
            </w:r>
            <w:r w:rsidRPr="006931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ACCTTTATTAAATGCTTTTAATTTAATAAATTATTGTTTTCTCTTAGATATGCAATAATTTTCCCACTATCATTGATTATTTCCC</w:t>
            </w:r>
            <w:r w:rsidRPr="0069316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[G/A]</w:t>
            </w:r>
            <w:r w:rsidRPr="006931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CCCATAACAAATTACTTAAAAACCTTGCTTTTATGGAAAGTGATATTTTGGAGAAAGTAAAAGAACACCAAGAATCGATGGACATCAACAACCCTCGGGACTTTATTGATTGCTTCCTGATCAAAATGGAGAAGGTAAAATGTTAACAAAAGCTTAGTTAT</w:t>
            </w:r>
            <w:r w:rsidRPr="0069316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TGACTGCTTGCGTATTTGTGA</w:t>
            </w:r>
          </w:p>
        </w:tc>
      </w:tr>
      <w:tr w:rsidR="00693165" w:rsidRPr="00693165" w14:paraId="3790AB75" w14:textId="77777777" w:rsidTr="00693165">
        <w:trPr>
          <w:trHeight w:val="32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E3DB" w14:textId="77777777" w:rsidR="00693165" w:rsidRPr="00693165" w:rsidRDefault="00693165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C19*3</w:t>
            </w:r>
          </w:p>
          <w:p w14:paraId="5C7CC09B" w14:textId="4E490AF3" w:rsidR="00693165" w:rsidRPr="00693165" w:rsidRDefault="00693165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986893</w:t>
            </w:r>
            <w:r w:rsidRPr="0069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790C" w14:textId="3DFB848F" w:rsidR="00693165" w:rsidRPr="00693165" w:rsidRDefault="00693165" w:rsidP="006931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6931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CTGTGATCCCACTTTCATCCTGGGCTGTGCTCCCTGCAATGTGATCTGCTCCATTATTTTCCAGAAACGTTTCGATTATAAAGATCAGCAATTTCTTAACTTGATGGAAAAATTGAATGAAAACATCAGGATTGTAAGCACCCCCTG</w:t>
            </w:r>
            <w:r w:rsidRPr="00882B7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[G/A]</w:t>
            </w:r>
            <w:r w:rsidRPr="006931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AGGTAAGGCCAAGTTTTTTGCTTCCTGAGAAACCACTTACAGTCTTTTTTTCTGGGAAATCCAAAATTCTATATTGACCAAGCCCTGAAGTACATTTTTGAATACTACAGTCTTGCCTAGACAGCCATGGGGTGAATATCTGGAAAAGATGGCAAAGTTCTTTATTTTATGCACAGGAAATGAATATCCCAATATAGA</w:t>
            </w:r>
            <w:r w:rsidRPr="0069316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CAGGCTTCTAAGCCCATTAGC</w:t>
            </w:r>
          </w:p>
        </w:tc>
      </w:tr>
      <w:tr w:rsidR="00693165" w:rsidRPr="00693165" w14:paraId="120B177C" w14:textId="77777777" w:rsidTr="00693165">
        <w:trPr>
          <w:trHeight w:val="32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8238" w14:textId="77777777" w:rsidR="00693165" w:rsidRPr="00693165" w:rsidRDefault="00693165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C19*17</w:t>
            </w:r>
          </w:p>
          <w:p w14:paraId="440E8923" w14:textId="13AF3908" w:rsidR="00693165" w:rsidRPr="00693165" w:rsidRDefault="00693165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248560</w:t>
            </w: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1798" w14:textId="060F77BB" w:rsidR="00693165" w:rsidRPr="00693165" w:rsidRDefault="00693165" w:rsidP="00693165">
            <w:pPr>
              <w:spacing w:beforeLines="50" w:before="156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9316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ACTGAGCGTTTCCCCTCTG</w:t>
            </w:r>
            <w:r w:rsidRPr="0069316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TGATGGAGAAGGGAGAACTCTTATTTTTTCTCATGAGCATCTCTGGGGCTGTTTTCCTTAGATAAATAAGTGGTTCTATTTAATGTGAAGCCTGTTTTATGAACAGGATGAATGTGGTATATATTCAGAATAACTAATGTTTGGAAGTTGTTTTGTTTTGCTAAAACAAAGTTTTAGCAAACGATTTTTTTTTTCAAATTTGTGTCTTCTGTTCTCAAAG</w:t>
            </w:r>
            <w:r w:rsidRPr="00882B7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[C/T]</w:t>
            </w:r>
            <w:r w:rsidRPr="0069316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CTCTGATGTAAGAGATAATGCGCCACGATGGGCATCAGAAGACCTCAGCTCAAATCCCAGTTCTGCCAGCTATGAGCTGTGTGGCACCAACAGGTGTCCTGTTCTCCCAGGGTCTCCCTTTTCCCATTTGAAATATAAAAAATA</w:t>
            </w:r>
            <w:r w:rsidRPr="0069316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CAATTCCTGCCTTCACGTG</w:t>
            </w:r>
          </w:p>
        </w:tc>
      </w:tr>
      <w:tr w:rsidR="00693165" w:rsidRPr="00693165" w14:paraId="35565933" w14:textId="77777777" w:rsidTr="00693165">
        <w:trPr>
          <w:trHeight w:val="45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2A82" w14:textId="77777777" w:rsidR="00693165" w:rsidRPr="00693165" w:rsidRDefault="00693165" w:rsidP="00EC3393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3A4</w:t>
            </w:r>
          </w:p>
          <w:p w14:paraId="4E90ADDD" w14:textId="4B169E59" w:rsidR="00693165" w:rsidRPr="00693165" w:rsidRDefault="00693165" w:rsidP="00EC339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646437</w:t>
            </w: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9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F3FF" w14:textId="28363D08" w:rsidR="00693165" w:rsidRPr="00693165" w:rsidRDefault="00693165" w:rsidP="006931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69316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CATGATAGGTGACAGAGATATGC</w:t>
            </w:r>
            <w:r w:rsidRPr="006931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GTTATTTCTATCTTGACTACCTACTATTTCTTGAACAGCAAGATTAATTTTGAGCTTCAGATTATGATTTGGGTTATTCTAGGAGACTGTAGTCCAATAGATAAAGGCAAAGAGATTAGGGCATTGAATTTTGTTCCTTTTATCCTTCAAAAGATGCACAAGGGGCTGCTGATCTCACTGCTGTAG</w:t>
            </w:r>
            <w:r w:rsidRPr="00882B7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[C/T]</w:t>
            </w:r>
            <w:r w:rsidRPr="006931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CTCCTTATGCATAGACCTGCCCTTGCTCAGCCACTGGCCTGAAAGAGGGGCAAAAGTCATAGAAGGAATGGCTTCCAGTTGAGAACCTTGATGTCTTTTACTCTTCTGGTTGGTAGAGAAAACTAGA</w:t>
            </w:r>
            <w:r w:rsidRPr="006931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TTGCTCCAGGTAAATTTTGCACATTCACAATGAATTTCTTTTTCTGTTTTTGTTTTGTTTTTCCTACAGCAGTCTTTCCATTCCTCATCCCAATTCTTGAAGTATTAAATATCTGTGTGTTTCCAAGAGAAGTTACAAATTTTTTAAGAAAATCTGTAAAAA</w:t>
            </w:r>
            <w:r w:rsidRPr="0069316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GATGAAAGAAAGTCGCCTCG</w:t>
            </w:r>
          </w:p>
        </w:tc>
      </w:tr>
      <w:tr w:rsidR="00693165" w:rsidRPr="00693165" w14:paraId="1DB728CA" w14:textId="77777777" w:rsidTr="00693165">
        <w:trPr>
          <w:trHeight w:val="320"/>
          <w:jc w:val="center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82F28" w14:textId="77777777" w:rsidR="00693165" w:rsidRPr="00693165" w:rsidRDefault="00693165" w:rsidP="00EC3393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YP3A5</w:t>
            </w:r>
          </w:p>
          <w:p w14:paraId="4CA8D204" w14:textId="387F268C" w:rsidR="00693165" w:rsidRPr="00693165" w:rsidRDefault="00693165" w:rsidP="00EC339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rs776746</w:t>
            </w:r>
            <w:r w:rsidRPr="006931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D75A5" w14:textId="241A2104" w:rsidR="00693165" w:rsidRPr="00693165" w:rsidRDefault="00693165" w:rsidP="006931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9316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ACTTAGTAGACAGATGACACAGC</w:t>
            </w:r>
            <w:r w:rsidRPr="006931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AGATGTCCATGGGCCCCACACCAACTGCCCTTGCAGCATTTAGTCCTTGTGAGCACTTGATGATTTACCTGCCTTCAATTTTTCACTGACCTAATATTCTTTTTGATAATGAAGTATTTTAAACATATAAAACATTATGGAGAGTGGCATAGGAGATACCCACGTATGTACCACCCAGCTTAACGAATGCTCTACTGTCATTTCTAACCATAATCTCTTTAAAGAGCTCTTTTGTCTTTCA</w:t>
            </w:r>
            <w:r w:rsidRPr="00882B7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[A/G]</w:t>
            </w:r>
            <w:r w:rsidRPr="006931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CTCTTCCCTGTTTGGACCACATTACCCTTCATCATATGAAGCCTTGGGTGGCTCCTGTGTGAGACTCTTGCTGTGTGTCACACCCTAATGAACTAGAACCTAAGGTTGCTGTGTGTCGTACAACTAGGGGTATGGATTACATAACATAATGATCAAAGTCTGGCTTCCTGGGTGTGGCTCCAGCTGCAGAATCGGGCTAGTGAAGTTTAATCAGCTCCGTTGTCCCCACACAGAACGTATGAA</w:t>
            </w:r>
            <w:r w:rsidRPr="0069316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GTCAACTCCCTGTGCTGG</w:t>
            </w:r>
          </w:p>
        </w:tc>
      </w:tr>
    </w:tbl>
    <w:p w14:paraId="16A48BF3" w14:textId="16CD62E8" w:rsidR="002957EB" w:rsidRPr="00693165" w:rsidRDefault="002957EB" w:rsidP="00693165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957EB" w:rsidRPr="00693165" w:rsidSect="00693165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90845" w14:textId="77777777" w:rsidR="000C769D" w:rsidRDefault="000C769D">
      <w:r>
        <w:separator/>
      </w:r>
    </w:p>
  </w:endnote>
  <w:endnote w:type="continuationSeparator" w:id="0">
    <w:p w14:paraId="4A196CFE" w14:textId="77777777" w:rsidR="000C769D" w:rsidRDefault="000C7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C36038" w14:textId="77777777" w:rsidR="002957EB" w:rsidRDefault="000C769D">
    <w:pPr>
      <w:pStyle w:val="a7"/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679B8C57" wp14:editId="5563E54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45FE8C6" w14:textId="77777777" w:rsidR="002957EB" w:rsidRDefault="000C769D">
                          <w:pPr>
                            <w:pStyle w:val="a7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5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9B8C57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721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745FE8C6" w14:textId="77777777" w:rsidR="002957EB" w:rsidRDefault="000C769D">
                    <w:pPr>
                      <w:pStyle w:val="a7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5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8DBB9" w14:textId="77777777" w:rsidR="000C769D" w:rsidRDefault="000C769D">
      <w:r>
        <w:separator/>
      </w:r>
    </w:p>
  </w:footnote>
  <w:footnote w:type="continuationSeparator" w:id="0">
    <w:p w14:paraId="68D3767A" w14:textId="77777777" w:rsidR="000C769D" w:rsidRDefault="000C7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134A"/>
    <w:rsid w:val="0004694F"/>
    <w:rsid w:val="00084FA8"/>
    <w:rsid w:val="00085C44"/>
    <w:rsid w:val="00097090"/>
    <w:rsid w:val="000C769D"/>
    <w:rsid w:val="001E148B"/>
    <w:rsid w:val="002039EC"/>
    <w:rsid w:val="00220FC6"/>
    <w:rsid w:val="00252B6D"/>
    <w:rsid w:val="00255786"/>
    <w:rsid w:val="00276D18"/>
    <w:rsid w:val="002957EB"/>
    <w:rsid w:val="002C1A3B"/>
    <w:rsid w:val="002E4702"/>
    <w:rsid w:val="00307B17"/>
    <w:rsid w:val="00326658"/>
    <w:rsid w:val="00383A6B"/>
    <w:rsid w:val="003C52E2"/>
    <w:rsid w:val="00406F32"/>
    <w:rsid w:val="004471BB"/>
    <w:rsid w:val="004A3CF5"/>
    <w:rsid w:val="004D069F"/>
    <w:rsid w:val="004D0B27"/>
    <w:rsid w:val="004E19C9"/>
    <w:rsid w:val="005207E6"/>
    <w:rsid w:val="00592C7B"/>
    <w:rsid w:val="005D739C"/>
    <w:rsid w:val="005F3F03"/>
    <w:rsid w:val="00637518"/>
    <w:rsid w:val="00671075"/>
    <w:rsid w:val="00693165"/>
    <w:rsid w:val="006B767F"/>
    <w:rsid w:val="006D610F"/>
    <w:rsid w:val="00814ACD"/>
    <w:rsid w:val="00822E18"/>
    <w:rsid w:val="008644B5"/>
    <w:rsid w:val="00874FD1"/>
    <w:rsid w:val="00876E61"/>
    <w:rsid w:val="00880829"/>
    <w:rsid w:val="00882B79"/>
    <w:rsid w:val="008B134A"/>
    <w:rsid w:val="008B743B"/>
    <w:rsid w:val="008D368E"/>
    <w:rsid w:val="008F482C"/>
    <w:rsid w:val="00930F69"/>
    <w:rsid w:val="00A4622C"/>
    <w:rsid w:val="00A53D1F"/>
    <w:rsid w:val="00A86F57"/>
    <w:rsid w:val="00A92593"/>
    <w:rsid w:val="00AA051A"/>
    <w:rsid w:val="00B04C54"/>
    <w:rsid w:val="00B225AB"/>
    <w:rsid w:val="00B63CB5"/>
    <w:rsid w:val="00BA585B"/>
    <w:rsid w:val="00BD7343"/>
    <w:rsid w:val="00BE547B"/>
    <w:rsid w:val="00C06E27"/>
    <w:rsid w:val="00C13DA2"/>
    <w:rsid w:val="00C53DC4"/>
    <w:rsid w:val="00C568F5"/>
    <w:rsid w:val="00C80343"/>
    <w:rsid w:val="00C9353B"/>
    <w:rsid w:val="00CE7872"/>
    <w:rsid w:val="00D06547"/>
    <w:rsid w:val="00D20F51"/>
    <w:rsid w:val="00D33C35"/>
    <w:rsid w:val="00D5434B"/>
    <w:rsid w:val="00D55228"/>
    <w:rsid w:val="00DC2D62"/>
    <w:rsid w:val="00DD5C30"/>
    <w:rsid w:val="00DD77B1"/>
    <w:rsid w:val="00DE7C58"/>
    <w:rsid w:val="00E159F0"/>
    <w:rsid w:val="00E710A9"/>
    <w:rsid w:val="00E85844"/>
    <w:rsid w:val="00EC288D"/>
    <w:rsid w:val="00EC3393"/>
    <w:rsid w:val="00EC5955"/>
    <w:rsid w:val="00ED06FA"/>
    <w:rsid w:val="00F174D4"/>
    <w:rsid w:val="00FD45C1"/>
    <w:rsid w:val="00FE72F5"/>
    <w:rsid w:val="00FF1EC7"/>
    <w:rsid w:val="00FF4539"/>
    <w:rsid w:val="078D3981"/>
    <w:rsid w:val="07AF66B2"/>
    <w:rsid w:val="084356A1"/>
    <w:rsid w:val="0A535F52"/>
    <w:rsid w:val="0CBF06DA"/>
    <w:rsid w:val="0DC91307"/>
    <w:rsid w:val="115234CA"/>
    <w:rsid w:val="151D5E48"/>
    <w:rsid w:val="1586465B"/>
    <w:rsid w:val="16E227E6"/>
    <w:rsid w:val="17F43647"/>
    <w:rsid w:val="19B22ADC"/>
    <w:rsid w:val="1B9D6C4B"/>
    <w:rsid w:val="1C997D0A"/>
    <w:rsid w:val="1CA33C60"/>
    <w:rsid w:val="1D8A63AB"/>
    <w:rsid w:val="1DCF3CDD"/>
    <w:rsid w:val="211E7418"/>
    <w:rsid w:val="25011C00"/>
    <w:rsid w:val="26206EE9"/>
    <w:rsid w:val="270531D1"/>
    <w:rsid w:val="2771429C"/>
    <w:rsid w:val="280C271D"/>
    <w:rsid w:val="28852DFA"/>
    <w:rsid w:val="2A130CD8"/>
    <w:rsid w:val="2AB71B77"/>
    <w:rsid w:val="2E25582A"/>
    <w:rsid w:val="2EFF274B"/>
    <w:rsid w:val="2FDC1076"/>
    <w:rsid w:val="312C7E07"/>
    <w:rsid w:val="317035BF"/>
    <w:rsid w:val="31C3476E"/>
    <w:rsid w:val="323B274A"/>
    <w:rsid w:val="334C70BF"/>
    <w:rsid w:val="3351187E"/>
    <w:rsid w:val="3454201B"/>
    <w:rsid w:val="35023C1F"/>
    <w:rsid w:val="38A320EF"/>
    <w:rsid w:val="39583F2E"/>
    <w:rsid w:val="396C0801"/>
    <w:rsid w:val="39B64645"/>
    <w:rsid w:val="3C984E7B"/>
    <w:rsid w:val="3CA32F7B"/>
    <w:rsid w:val="3D3B3A2E"/>
    <w:rsid w:val="3F66305F"/>
    <w:rsid w:val="421F1865"/>
    <w:rsid w:val="425654A8"/>
    <w:rsid w:val="434A5C8F"/>
    <w:rsid w:val="43E309F2"/>
    <w:rsid w:val="44F278C8"/>
    <w:rsid w:val="465A2B10"/>
    <w:rsid w:val="47137B8C"/>
    <w:rsid w:val="477358EE"/>
    <w:rsid w:val="477C0FC1"/>
    <w:rsid w:val="484B00B4"/>
    <w:rsid w:val="490B6A76"/>
    <w:rsid w:val="4BE713C2"/>
    <w:rsid w:val="4D9360DE"/>
    <w:rsid w:val="4E3E491D"/>
    <w:rsid w:val="50DC5B1E"/>
    <w:rsid w:val="52657C18"/>
    <w:rsid w:val="535D41CB"/>
    <w:rsid w:val="5373675C"/>
    <w:rsid w:val="550909DC"/>
    <w:rsid w:val="562C1083"/>
    <w:rsid w:val="57254270"/>
    <w:rsid w:val="57E424DA"/>
    <w:rsid w:val="5D6D000D"/>
    <w:rsid w:val="5DC07859"/>
    <w:rsid w:val="5E1D3922"/>
    <w:rsid w:val="5F1F2CFE"/>
    <w:rsid w:val="60954E2D"/>
    <w:rsid w:val="609D32AB"/>
    <w:rsid w:val="61DC4A92"/>
    <w:rsid w:val="623D48BE"/>
    <w:rsid w:val="629A0BA8"/>
    <w:rsid w:val="668066F3"/>
    <w:rsid w:val="68406E32"/>
    <w:rsid w:val="690D3951"/>
    <w:rsid w:val="6F6444A8"/>
    <w:rsid w:val="708E3880"/>
    <w:rsid w:val="712E67DA"/>
    <w:rsid w:val="72D44627"/>
    <w:rsid w:val="77EF702C"/>
    <w:rsid w:val="789A5A8A"/>
    <w:rsid w:val="7979548C"/>
    <w:rsid w:val="79AD3E97"/>
    <w:rsid w:val="7CA5447F"/>
    <w:rsid w:val="7CDB41FD"/>
    <w:rsid w:val="7CE20237"/>
    <w:rsid w:val="7D68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0EB913"/>
  <w15:docId w15:val="{6641BCE0-D057-4C9C-BC04-A9D432941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8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character" w:styleId="ab">
    <w:name w:val="annotation reference"/>
    <w:basedOn w:val="a0"/>
    <w:qFormat/>
    <w:rPr>
      <w:sz w:val="21"/>
      <w:szCs w:val="21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a">
    <w:name w:val="批注主题 字符"/>
    <w:basedOn w:val="a4"/>
    <w:link w:val="a9"/>
    <w:qFormat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8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</dc:creator>
  <cp:lastModifiedBy>谢 悦良</cp:lastModifiedBy>
  <cp:revision>11</cp:revision>
  <dcterms:created xsi:type="dcterms:W3CDTF">2020-12-18T08:01:00Z</dcterms:created>
  <dcterms:modified xsi:type="dcterms:W3CDTF">2021-04-0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